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8938F" w14:textId="77777777" w:rsidR="007149C2" w:rsidRPr="004A27D8" w:rsidRDefault="007149C2" w:rsidP="007149C2">
      <w:pPr>
        <w:rPr>
          <w:rFonts w:ascii="Times New Roman" w:hAnsi="Times New Roman" w:cs="Times New Roman"/>
          <w:color w:val="000000" w:themeColor="text1"/>
        </w:rPr>
      </w:pPr>
      <w:r w:rsidRPr="004A27D8">
        <w:rPr>
          <w:rFonts w:ascii="Times New Roman" w:hAnsi="Times New Roman" w:cs="Times New Roman"/>
          <w:b/>
          <w:bCs/>
          <w:color w:val="000000" w:themeColor="text1"/>
        </w:rPr>
        <w:t>Supplemental File 1</w:t>
      </w:r>
      <w:r w:rsidRPr="004A27D8">
        <w:rPr>
          <w:rFonts w:ascii="Times New Roman" w:hAnsi="Times New Roman" w:cs="Times New Roman"/>
          <w:color w:val="000000" w:themeColor="text1"/>
        </w:rPr>
        <w:t>. Baseline characteristics comparing those who survived and those who died</w:t>
      </w:r>
    </w:p>
    <w:p w14:paraId="2E41C618" w14:textId="77777777" w:rsidR="007149C2" w:rsidRPr="004A27D8" w:rsidRDefault="007149C2" w:rsidP="007149C2">
      <w:pPr>
        <w:rPr>
          <w:rFonts w:ascii="Times New Roman" w:hAnsi="Times New Roman" w:cs="Times New Roman"/>
          <w:color w:val="000000" w:themeColor="text1"/>
        </w:rPr>
      </w:pPr>
    </w:p>
    <w:tbl>
      <w:tblPr>
        <w:tblW w:w="7847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0"/>
        <w:gridCol w:w="2162"/>
        <w:gridCol w:w="1555"/>
      </w:tblGrid>
      <w:tr w:rsidR="007149C2" w:rsidRPr="004A27D8" w14:paraId="13858BDA" w14:textId="77777777" w:rsidTr="002E464E">
        <w:trPr>
          <w:trHeight w:val="330"/>
          <w:tblCellSpacing w:w="15" w:type="dxa"/>
        </w:trPr>
        <w:tc>
          <w:tcPr>
            <w:tcW w:w="40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5944FC" w14:textId="77777777" w:rsidR="007149C2" w:rsidRPr="004A27D8" w:rsidRDefault="007149C2" w:rsidP="002E464E">
            <w:pPr>
              <w:rPr>
                <w:color w:val="000000" w:themeColor="text1"/>
              </w:rPr>
            </w:pPr>
          </w:p>
        </w:tc>
        <w:tc>
          <w:tcPr>
            <w:tcW w:w="21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B84F36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rvived (n=28442) </w:t>
            </w:r>
          </w:p>
        </w:tc>
        <w:tc>
          <w:tcPr>
            <w:tcW w:w="15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C3B862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ied (n= 899) </w:t>
            </w:r>
          </w:p>
        </w:tc>
      </w:tr>
      <w:tr w:rsidR="007149C2" w:rsidRPr="004A27D8" w14:paraId="63F5CE01" w14:textId="77777777" w:rsidTr="002E464E">
        <w:trPr>
          <w:trHeight w:val="330"/>
          <w:tblCellSpacing w:w="15" w:type="dxa"/>
        </w:trPr>
        <w:tc>
          <w:tcPr>
            <w:tcW w:w="40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52F49A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Age (years)</w:t>
            </w:r>
          </w:p>
        </w:tc>
        <w:tc>
          <w:tcPr>
            <w:tcW w:w="21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7E7995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63 ±10</w:t>
            </w:r>
          </w:p>
        </w:tc>
        <w:tc>
          <w:tcPr>
            <w:tcW w:w="15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0B2777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72 ±9</w:t>
            </w:r>
          </w:p>
        </w:tc>
      </w:tr>
      <w:tr w:rsidR="007149C2" w:rsidRPr="004A27D8" w14:paraId="76E122FB" w14:textId="77777777" w:rsidTr="002E464E">
        <w:trPr>
          <w:trHeight w:val="330"/>
          <w:tblCellSpacing w:w="15" w:type="dxa"/>
        </w:trPr>
        <w:tc>
          <w:tcPr>
            <w:tcW w:w="40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CEB08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FI- Blood </w:t>
            </w:r>
          </w:p>
        </w:tc>
        <w:tc>
          <w:tcPr>
            <w:tcW w:w="21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01769D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0.16±0.19</w:t>
            </w:r>
          </w:p>
        </w:tc>
        <w:tc>
          <w:tcPr>
            <w:tcW w:w="15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301D4E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0.24±0.13</w:t>
            </w:r>
          </w:p>
        </w:tc>
      </w:tr>
      <w:tr w:rsidR="007149C2" w:rsidRPr="004A27D8" w14:paraId="55C3FE2F" w14:textId="77777777" w:rsidTr="002E464E">
        <w:trPr>
          <w:trHeight w:val="330"/>
          <w:tblCellSpacing w:w="15" w:type="dxa"/>
        </w:trPr>
        <w:tc>
          <w:tcPr>
            <w:tcW w:w="40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07FBBC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FI-Examination </w:t>
            </w:r>
          </w:p>
        </w:tc>
        <w:tc>
          <w:tcPr>
            <w:tcW w:w="21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511B35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0.29±0.08</w:t>
            </w:r>
          </w:p>
        </w:tc>
        <w:tc>
          <w:tcPr>
            <w:tcW w:w="15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8DBE23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0.38±0.10</w:t>
            </w:r>
          </w:p>
        </w:tc>
      </w:tr>
      <w:tr w:rsidR="007149C2" w:rsidRPr="004A27D8" w14:paraId="4710F339" w14:textId="77777777" w:rsidTr="002E464E">
        <w:trPr>
          <w:trHeight w:val="330"/>
          <w:tblCellSpacing w:w="15" w:type="dxa"/>
        </w:trPr>
        <w:tc>
          <w:tcPr>
            <w:tcW w:w="40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FB3720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ex, </w:t>
            </w:r>
            <w:proofErr w:type="gramStart"/>
            <w:r w:rsidRPr="004A27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(</w:t>
            </w:r>
            <w:proofErr w:type="gramEnd"/>
            <w:r w:rsidRPr="004A27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%)</w:t>
            </w:r>
          </w:p>
        </w:tc>
        <w:tc>
          <w:tcPr>
            <w:tcW w:w="21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7EAF99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236CC8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9C2" w:rsidRPr="004A27D8" w14:paraId="74DF0C14" w14:textId="77777777" w:rsidTr="002E464E">
        <w:trPr>
          <w:trHeight w:val="330"/>
          <w:tblCellSpacing w:w="15" w:type="dxa"/>
        </w:trPr>
        <w:tc>
          <w:tcPr>
            <w:tcW w:w="40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4F9EE2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    Male </w:t>
            </w:r>
          </w:p>
        </w:tc>
        <w:tc>
          <w:tcPr>
            <w:tcW w:w="21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8F2CDA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13860 (49%)</w:t>
            </w:r>
          </w:p>
        </w:tc>
        <w:tc>
          <w:tcPr>
            <w:tcW w:w="15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B87EA3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549 (61%) </w:t>
            </w:r>
          </w:p>
        </w:tc>
      </w:tr>
      <w:tr w:rsidR="007149C2" w:rsidRPr="004A27D8" w14:paraId="598A1338" w14:textId="77777777" w:rsidTr="002E464E">
        <w:trPr>
          <w:trHeight w:val="330"/>
          <w:tblCellSpacing w:w="15" w:type="dxa"/>
        </w:trPr>
        <w:tc>
          <w:tcPr>
            <w:tcW w:w="40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DF4571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    Female </w:t>
            </w:r>
          </w:p>
        </w:tc>
        <w:tc>
          <w:tcPr>
            <w:tcW w:w="21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77C25D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14582 (51%) </w:t>
            </w:r>
          </w:p>
        </w:tc>
        <w:tc>
          <w:tcPr>
            <w:tcW w:w="15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683A1C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50 (39%) </w:t>
            </w:r>
          </w:p>
        </w:tc>
      </w:tr>
      <w:tr w:rsidR="007149C2" w:rsidRPr="004A27D8" w14:paraId="1B90DF04" w14:textId="77777777" w:rsidTr="002E464E">
        <w:trPr>
          <w:trHeight w:val="330"/>
          <w:tblCellSpacing w:w="15" w:type="dxa"/>
        </w:trPr>
        <w:tc>
          <w:tcPr>
            <w:tcW w:w="40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103D63" w14:textId="77777777" w:rsidR="007149C2" w:rsidRPr="004A27D8" w:rsidRDefault="007149C2" w:rsidP="002E464E">
            <w:pPr>
              <w:rPr>
                <w:rFonts w:eastAsia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ducation, </w:t>
            </w:r>
            <w:proofErr w:type="gramStart"/>
            <w:r w:rsidRPr="004A27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n(</w:t>
            </w:r>
            <w:proofErr w:type="gramEnd"/>
            <w:r w:rsidRPr="004A27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%)</w:t>
            </w:r>
          </w:p>
        </w:tc>
        <w:tc>
          <w:tcPr>
            <w:tcW w:w="21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0FC3FA" w14:textId="77777777" w:rsidR="007149C2" w:rsidRPr="004A27D8" w:rsidRDefault="007149C2" w:rsidP="002E464E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5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DE0C77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49C2" w:rsidRPr="004A27D8" w14:paraId="1D74E5DC" w14:textId="77777777" w:rsidTr="002E464E">
        <w:trPr>
          <w:trHeight w:val="378"/>
          <w:tblCellSpacing w:w="15" w:type="dxa"/>
        </w:trPr>
        <w:tc>
          <w:tcPr>
            <w:tcW w:w="40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C84F42" w14:textId="77777777" w:rsidR="007149C2" w:rsidRPr="004A27D8" w:rsidRDefault="007149C2" w:rsidP="002E464E">
            <w:pPr>
              <w:rPr>
                <w:rFonts w:eastAsia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    </w:t>
            </w: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Less than secondary school graduation </w:t>
            </w:r>
          </w:p>
        </w:tc>
        <w:tc>
          <w:tcPr>
            <w:tcW w:w="21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95674C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1495 (5%) </w:t>
            </w:r>
          </w:p>
        </w:tc>
        <w:tc>
          <w:tcPr>
            <w:tcW w:w="15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A8C406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89 (10%) </w:t>
            </w:r>
          </w:p>
        </w:tc>
      </w:tr>
      <w:tr w:rsidR="007149C2" w:rsidRPr="004A27D8" w14:paraId="515E890A" w14:textId="77777777" w:rsidTr="002E464E">
        <w:trPr>
          <w:trHeight w:val="378"/>
          <w:tblCellSpacing w:w="15" w:type="dxa"/>
        </w:trPr>
        <w:tc>
          <w:tcPr>
            <w:tcW w:w="40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A2EDEF" w14:textId="77777777" w:rsidR="007149C2" w:rsidRPr="004A27D8" w:rsidRDefault="007149C2" w:rsidP="002E464E">
            <w:pPr>
              <w:rPr>
                <w:rFonts w:eastAsia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    </w:t>
            </w: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Secondary school graduation </w:t>
            </w:r>
          </w:p>
        </w:tc>
        <w:tc>
          <w:tcPr>
            <w:tcW w:w="21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8EA878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2662 (9%) </w:t>
            </w:r>
          </w:p>
        </w:tc>
        <w:tc>
          <w:tcPr>
            <w:tcW w:w="15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E1B160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106 (12%) </w:t>
            </w:r>
          </w:p>
        </w:tc>
      </w:tr>
      <w:tr w:rsidR="007149C2" w:rsidRPr="004A27D8" w14:paraId="16A3CBDB" w14:textId="77777777" w:rsidTr="002E464E">
        <w:trPr>
          <w:trHeight w:val="378"/>
          <w:tblCellSpacing w:w="15" w:type="dxa"/>
        </w:trPr>
        <w:tc>
          <w:tcPr>
            <w:tcW w:w="40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BC2451" w14:textId="77777777" w:rsidR="007149C2" w:rsidRPr="004A27D8" w:rsidRDefault="007149C2" w:rsidP="002E464E">
            <w:pPr>
              <w:rPr>
                <w:rFonts w:eastAsia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    </w:t>
            </w: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Some post-secondary </w:t>
            </w:r>
          </w:p>
        </w:tc>
        <w:tc>
          <w:tcPr>
            <w:tcW w:w="21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CA0F8A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2063 (7%) </w:t>
            </w:r>
          </w:p>
        </w:tc>
        <w:tc>
          <w:tcPr>
            <w:tcW w:w="15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C3125A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107 (12%) </w:t>
            </w:r>
          </w:p>
        </w:tc>
      </w:tr>
      <w:tr w:rsidR="007149C2" w:rsidRPr="004A27D8" w14:paraId="13AD8BB5" w14:textId="77777777" w:rsidTr="002E464E">
        <w:trPr>
          <w:trHeight w:val="378"/>
          <w:tblCellSpacing w:w="15" w:type="dxa"/>
        </w:trPr>
        <w:tc>
          <w:tcPr>
            <w:tcW w:w="40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D05D23" w14:textId="77777777" w:rsidR="007149C2" w:rsidRPr="004A27D8" w:rsidRDefault="007149C2" w:rsidP="002E464E">
            <w:pPr>
              <w:rPr>
                <w:rFonts w:eastAsia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    </w:t>
            </w: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Post-secondary degree/diploma</w:t>
            </w:r>
          </w:p>
        </w:tc>
        <w:tc>
          <w:tcPr>
            <w:tcW w:w="21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91D39D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22179 (78%) </w:t>
            </w:r>
          </w:p>
        </w:tc>
        <w:tc>
          <w:tcPr>
            <w:tcW w:w="15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702E50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594 (66%) </w:t>
            </w:r>
          </w:p>
        </w:tc>
      </w:tr>
      <w:tr w:rsidR="007149C2" w:rsidRPr="004A27D8" w14:paraId="5307D262" w14:textId="77777777" w:rsidTr="002E464E">
        <w:trPr>
          <w:trHeight w:val="378"/>
          <w:tblCellSpacing w:w="15" w:type="dxa"/>
        </w:trPr>
        <w:tc>
          <w:tcPr>
            <w:tcW w:w="40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D54DAA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 Missing</w:t>
            </w:r>
          </w:p>
        </w:tc>
        <w:tc>
          <w:tcPr>
            <w:tcW w:w="21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111AFF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5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4570DF" w14:textId="77777777" w:rsidR="007149C2" w:rsidRPr="004A27D8" w:rsidRDefault="007149C2" w:rsidP="002E46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27D8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</w:tbl>
    <w:p w14:paraId="6E1EDC5B" w14:textId="0C244A7E" w:rsidR="007149C2" w:rsidRPr="004A27D8" w:rsidRDefault="007149C2" w:rsidP="007149C2">
      <w:pPr>
        <w:rPr>
          <w:rFonts w:ascii="Times New Roman" w:hAnsi="Times New Roman" w:cs="Times New Roman"/>
          <w:color w:val="000000" w:themeColor="text1"/>
        </w:rPr>
      </w:pPr>
      <w:r w:rsidRPr="004A27D8">
        <w:rPr>
          <w:rFonts w:ascii="Times New Roman" w:hAnsi="Times New Roman" w:cs="Times New Roman"/>
          <w:color w:val="000000" w:themeColor="text1"/>
        </w:rPr>
        <w:br w:type="column"/>
      </w:r>
      <w:r w:rsidRPr="004A27D8">
        <w:rPr>
          <w:rFonts w:ascii="Times New Roman" w:hAnsi="Times New Roman" w:cs="Times New Roman"/>
          <w:color w:val="000000" w:themeColor="text1"/>
        </w:rPr>
        <w:lastRenderedPageBreak/>
        <w:t xml:space="preserve"> </w:t>
      </w:r>
    </w:p>
    <w:tbl>
      <w:tblPr>
        <w:tblStyle w:val="TableGrid"/>
        <w:tblW w:w="10206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083"/>
        <w:gridCol w:w="185"/>
        <w:gridCol w:w="712"/>
        <w:gridCol w:w="1806"/>
        <w:gridCol w:w="1807"/>
        <w:gridCol w:w="1806"/>
        <w:gridCol w:w="1807"/>
      </w:tblGrid>
      <w:tr w:rsidR="007149C2" w:rsidRPr="004A27D8" w14:paraId="472D36A9" w14:textId="77777777" w:rsidTr="002E464E">
        <w:trPr>
          <w:jc w:val="center"/>
        </w:trPr>
        <w:tc>
          <w:tcPr>
            <w:tcW w:w="10206" w:type="dxa"/>
            <w:gridSpan w:val="7"/>
            <w:tcBorders>
              <w:top w:val="nil"/>
              <w:bottom w:val="single" w:sz="4" w:space="0" w:color="auto"/>
            </w:tcBorders>
          </w:tcPr>
          <w:p w14:paraId="30F87856" w14:textId="77777777" w:rsidR="007149C2" w:rsidRPr="001B3F2A" w:rsidRDefault="007149C2" w:rsidP="002E464E">
            <w:pPr>
              <w:ind w:left="-107" w:right="-101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B3F2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Supplementary File 2. </w:t>
            </w:r>
            <w:r w:rsidRPr="001B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rea under the receiving operating characteristic (AUC) with 95 % confidence intervals for blood-based biomarkers in predicting mortality across four models</w:t>
            </w:r>
          </w:p>
        </w:tc>
      </w:tr>
      <w:tr w:rsidR="007149C2" w:rsidRPr="004A27D8" w14:paraId="103CE794" w14:textId="77777777" w:rsidTr="002E464E">
        <w:trPr>
          <w:jc w:val="center"/>
        </w:trPr>
        <w:tc>
          <w:tcPr>
            <w:tcW w:w="208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96CCCF" w14:textId="77777777" w:rsidR="007149C2" w:rsidRPr="004A27D8" w:rsidRDefault="007149C2" w:rsidP="002E464E">
            <w:pPr>
              <w:ind w:left="-107" w:right="-101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Biomarker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BEBC1" w14:textId="77777777" w:rsidR="007149C2" w:rsidRPr="004A27D8" w:rsidRDefault="007149C2" w:rsidP="002E464E">
            <w:pPr>
              <w:ind w:left="-107" w:right="-101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ample size (n)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01AB1" w14:textId="77777777" w:rsidR="007149C2" w:rsidRPr="004A27D8" w:rsidRDefault="007149C2" w:rsidP="002E464E">
            <w:pPr>
              <w:ind w:left="-107" w:right="-101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1:</w:t>
            </w:r>
          </w:p>
          <w:p w14:paraId="1B9CA808" w14:textId="77777777" w:rsidR="007149C2" w:rsidRPr="004A27D8" w:rsidRDefault="007149C2" w:rsidP="002E464E">
            <w:pPr>
              <w:ind w:left="-107" w:right="-101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x &amp; age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7096E" w14:textId="77777777" w:rsidR="007149C2" w:rsidRPr="004A27D8" w:rsidRDefault="007149C2" w:rsidP="002E464E">
            <w:pPr>
              <w:ind w:left="-107" w:right="-101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Model 2: </w:t>
            </w:r>
            <w:r w:rsidRPr="004A27D8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  <w:p w14:paraId="3161A897" w14:textId="77777777" w:rsidR="007149C2" w:rsidRPr="004A27D8" w:rsidRDefault="007149C2" w:rsidP="002E464E">
            <w:pPr>
              <w:ind w:left="-107" w:right="-101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x, age &amp; biomarker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D645A" w14:textId="77777777" w:rsidR="007149C2" w:rsidRPr="004A27D8" w:rsidRDefault="007149C2" w:rsidP="002E464E">
            <w:pPr>
              <w:ind w:left="-107" w:right="-101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Model 3: </w:t>
            </w:r>
          </w:p>
          <w:p w14:paraId="6D4F8CB6" w14:textId="77777777" w:rsidR="007149C2" w:rsidRPr="004A27D8" w:rsidRDefault="007149C2" w:rsidP="002E464E">
            <w:pPr>
              <w:ind w:left="-107" w:right="-101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x, age &amp; 22-item FI-Blood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D60EEA" w14:textId="77777777" w:rsidR="007149C2" w:rsidRPr="004A27D8" w:rsidRDefault="007149C2" w:rsidP="002E464E">
            <w:pPr>
              <w:ind w:left="-107" w:right="-101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Model 4: </w:t>
            </w:r>
            <w:r w:rsidRPr="004A27D8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  <w:p w14:paraId="7206F6F4" w14:textId="77777777" w:rsidR="007149C2" w:rsidRPr="004A27D8" w:rsidRDefault="007149C2" w:rsidP="002E464E">
            <w:pPr>
              <w:ind w:left="-107" w:right="-133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x, age, biomarker &amp; 22-item FI-Blood</w:t>
            </w:r>
          </w:p>
        </w:tc>
      </w:tr>
      <w:tr w:rsidR="007149C2" w:rsidRPr="004A27D8" w14:paraId="05E047D8" w14:textId="77777777" w:rsidTr="002E464E">
        <w:trPr>
          <w:jc w:val="center"/>
        </w:trPr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</w:tcPr>
          <w:p w14:paraId="0B8CD2D7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Red blood cell distribution width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4812CD1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2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15EE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2 (0.745, 0.77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3AA7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3 (0.767, 0.799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07C9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0, 0.803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vAlign w:val="center"/>
          </w:tcPr>
          <w:p w14:paraId="67FD923E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7 (0.780, 0.81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 c</w:t>
            </w:r>
          </w:p>
        </w:tc>
      </w:tr>
      <w:tr w:rsidR="007149C2" w:rsidRPr="004A27D8" w14:paraId="47F457E4" w14:textId="77777777" w:rsidTr="002E464E">
        <w:trPr>
          <w:jc w:val="center"/>
        </w:trPr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</w:tcPr>
          <w:p w14:paraId="0830CB7D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High Sensitivity C-Reactive Protein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2FB3FB8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25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505C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2 (0.745, 0.77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9D16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71 (0.754, 0.788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094B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8 (0.772, 0.80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vAlign w:val="center"/>
          </w:tcPr>
          <w:p w14:paraId="0E4353D9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1 (0.774, 0.807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 c</w:t>
            </w:r>
          </w:p>
        </w:tc>
      </w:tr>
      <w:tr w:rsidR="007149C2" w:rsidRPr="004A27D8" w14:paraId="71D5807F" w14:textId="77777777" w:rsidTr="002E464E">
        <w:trPr>
          <w:jc w:val="center"/>
        </w:trPr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</w:tcPr>
          <w:p w14:paraId="03DC982E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hite blood cell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0C6C1BA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2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CC12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2 (0.745, 0.77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9DAA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8 (0.751, 0.78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C5567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0, 0.803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vAlign w:val="center"/>
          </w:tcPr>
          <w:p w14:paraId="1F2537AC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3, 0.806) 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 c</w:t>
            </w:r>
          </w:p>
        </w:tc>
      </w:tr>
      <w:tr w:rsidR="007149C2" w:rsidRPr="004A27D8" w14:paraId="17F8B5BF" w14:textId="77777777" w:rsidTr="002E464E">
        <w:trPr>
          <w:jc w:val="center"/>
        </w:trPr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</w:tcPr>
          <w:p w14:paraId="26AF7F20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emoglobin</w:t>
            </w:r>
            <w:proofErr w:type="spellEnd"/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A1c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5ACB32F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15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F3A2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1 (0.744, 0.778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545D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8 (0.751, 0.78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2458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1, 0.804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vAlign w:val="center"/>
          </w:tcPr>
          <w:p w14:paraId="0EFCEC0F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3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296421DA" w14:textId="77777777" w:rsidTr="002E464E">
        <w:trPr>
          <w:jc w:val="center"/>
        </w:trPr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</w:tcPr>
          <w:p w14:paraId="3B612000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ematocrit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8158202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2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50AF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2 (0.745, 0.77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07C4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8 (0.751, 0.78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BAE6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3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vAlign w:val="center"/>
          </w:tcPr>
          <w:p w14:paraId="0EBDFB73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3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398BF2F1" w14:textId="77777777" w:rsidTr="002E464E">
        <w:trPr>
          <w:jc w:val="center"/>
        </w:trPr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</w:tcPr>
          <w:p w14:paraId="01736F15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Mean corpuscular </w:t>
            </w:r>
            <w:proofErr w:type="spellStart"/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emoglobin</w:t>
            </w:r>
            <w:proofErr w:type="spellEnd"/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47925A9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2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A49A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2 (0.745, 0.77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95F0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3 (0.746, 0.780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0AE7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9 (0.773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vAlign w:val="center"/>
          </w:tcPr>
          <w:p w14:paraId="0EED1D5B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3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62C0BDBA" w14:textId="77777777" w:rsidTr="002E464E">
        <w:trPr>
          <w:jc w:val="center"/>
        </w:trPr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</w:tcPr>
          <w:p w14:paraId="48F3DAF2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emoglobin</w:t>
            </w:r>
            <w:proofErr w:type="spellEnd"/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E23561F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2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C5CB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2 (0.745, 0.77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D11E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9 (0.752, 0.78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339B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9 (0.773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vAlign w:val="center"/>
          </w:tcPr>
          <w:p w14:paraId="444694A1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3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34040EA7" w14:textId="77777777" w:rsidTr="002E464E">
        <w:trPr>
          <w:jc w:val="center"/>
        </w:trPr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</w:tcPr>
          <w:p w14:paraId="173B6F3A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d blood cell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E26B1B3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2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119F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2 (0.745, 0.77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CC252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70 (0.753, 0.787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C185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9 (0.773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vAlign w:val="center"/>
          </w:tcPr>
          <w:p w14:paraId="6447DD5C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4, 0.807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45C9277A" w14:textId="77777777" w:rsidTr="002E464E">
        <w:trPr>
          <w:jc w:val="center"/>
        </w:trPr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</w:tcPr>
          <w:p w14:paraId="1AB2FCA7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lbumin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F93604B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2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FDFB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2 (0.745, 0.77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4CC3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75 (0.758, 0.79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D916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8 (0.772, 0.804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vAlign w:val="center"/>
          </w:tcPr>
          <w:p w14:paraId="412F11C2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2 (0.775, 0.809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319E3AB9" w14:textId="77777777" w:rsidTr="002E464E">
        <w:trPr>
          <w:jc w:val="center"/>
        </w:trPr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</w:tcPr>
          <w:p w14:paraId="50FC51A8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reatinine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AD567CE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2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3881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2 (0.745, 0.77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91A4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8 (0.750, 0.78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262E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9 (0.772, 0.80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vAlign w:val="center"/>
          </w:tcPr>
          <w:p w14:paraId="60B5983D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9 (0.773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37702990" w14:textId="77777777" w:rsidTr="002E464E">
        <w:trPr>
          <w:jc w:val="center"/>
        </w:trPr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</w:tcPr>
          <w:p w14:paraId="1E3F8787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Free thyroxine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63F01FD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25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0660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2 (0.745, 0.77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64F2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4 (0.746, 0.780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6A1D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3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vAlign w:val="center"/>
          </w:tcPr>
          <w:p w14:paraId="684197F9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4, 0.807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47D0F378" w14:textId="77777777" w:rsidTr="002E464E">
        <w:trPr>
          <w:jc w:val="center"/>
        </w:trPr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</w:tcPr>
          <w:p w14:paraId="64F75326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Mean corpuscular volume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F3DD0D6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2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A180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2 (0.745, 0.77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D536F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4 (0.747, 0.781)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C269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9 (0.773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vAlign w:val="center"/>
          </w:tcPr>
          <w:p w14:paraId="512D0977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1 (0.774, 0.807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4BE85980" w14:textId="77777777" w:rsidTr="002E464E">
        <w:trPr>
          <w:jc w:val="center"/>
        </w:trPr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</w:tcPr>
          <w:p w14:paraId="3619293F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Mean platelet volume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E5029E1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2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8E54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2 (0.745, 0.77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1471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3 (0.746, 0.780)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0A6C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9 (0.772, 0.80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vAlign w:val="center"/>
          </w:tcPr>
          <w:p w14:paraId="423D7CC5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9 (0.773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1644406E" w14:textId="77777777" w:rsidTr="002E464E">
        <w:trPr>
          <w:jc w:val="center"/>
        </w:trPr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</w:tcPr>
          <w:p w14:paraId="2BBE5300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olesterol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F82F620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2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FC46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2 (0.745, 0.77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CA52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7 (0.750, 0.784)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6ACD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3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vAlign w:val="center"/>
          </w:tcPr>
          <w:p w14:paraId="2A263176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1 (0.775, 0.807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561FF9D5" w14:textId="77777777" w:rsidTr="002E464E">
        <w:trPr>
          <w:jc w:val="center"/>
        </w:trPr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</w:tcPr>
          <w:p w14:paraId="53687727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Ferritin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9B00009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24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E568D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2 (0.745, 0.77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2DAB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3 (0.746, 0.780)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0025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1 (0.775, 0.808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vAlign w:val="center"/>
          </w:tcPr>
          <w:p w14:paraId="16264B35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1 (0.775, 0.807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1164D510" w14:textId="77777777" w:rsidTr="002E464E">
        <w:trPr>
          <w:jc w:val="center"/>
        </w:trPr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</w:tcPr>
          <w:p w14:paraId="23C04875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riglycerides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2A86F72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2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3212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2 (0.745, 0.77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A538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3 (0.746, 0.78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3687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3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vAlign w:val="center"/>
          </w:tcPr>
          <w:p w14:paraId="2708A313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3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4B728D37" w14:textId="77777777" w:rsidTr="002E464E">
        <w:trPr>
          <w:jc w:val="center"/>
        </w:trPr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</w:tcPr>
          <w:p w14:paraId="644E9363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Granulocytes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5792F3B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2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C45A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2 (0.745, 0.77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62F9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4 (0.747, 0.78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BFBA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9 (0.773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vAlign w:val="center"/>
          </w:tcPr>
          <w:p w14:paraId="01EF112D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4, 0.807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0918D111" w14:textId="77777777" w:rsidTr="002E464E">
        <w:trPr>
          <w:jc w:val="center"/>
        </w:trPr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</w:tcPr>
          <w:p w14:paraId="04A054B9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Lymphocytes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5DEEA3E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2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065F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2 (0.745, 0.77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26AF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5 (0.748, 0.78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B594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3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vAlign w:val="center"/>
          </w:tcPr>
          <w:p w14:paraId="4984DCD6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1 (0.774, 0.807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68AD1EC8" w14:textId="77777777" w:rsidTr="002E464E">
        <w:trPr>
          <w:jc w:val="center"/>
        </w:trPr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</w:tcPr>
          <w:p w14:paraId="18192C0E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nocyt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8BBD561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2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97DE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2 (0.745, 0.77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113E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3 (0.746, 0.78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3916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3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vAlign w:val="center"/>
          </w:tcPr>
          <w:p w14:paraId="26C4D85D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3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7FEDD649" w14:textId="77777777" w:rsidTr="002E464E">
        <w:trPr>
          <w:jc w:val="center"/>
        </w:trPr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</w:tcPr>
          <w:p w14:paraId="5482C4EF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latelet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7C9DC57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2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D570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2 (0.745, 0.77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0FBD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2 (0.745, 0.77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AEA3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8 (0.772, 0.80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vAlign w:val="center"/>
          </w:tcPr>
          <w:p w14:paraId="317F690D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8 (0.771, 0.804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49E515D3" w14:textId="77777777" w:rsidTr="002E464E">
        <w:trPr>
          <w:jc w:val="center"/>
        </w:trPr>
        <w:tc>
          <w:tcPr>
            <w:tcW w:w="2980" w:type="dxa"/>
            <w:gridSpan w:val="3"/>
            <w:tcBorders>
              <w:top w:val="nil"/>
              <w:bottom w:val="nil"/>
              <w:right w:val="nil"/>
            </w:tcBorders>
          </w:tcPr>
          <w:p w14:paraId="6242A20F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5-hydroxyvitamin D     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24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F6E3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3 (0.746, 0.780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2958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3 (0.746, 0.78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0EBA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9 (0.772, 0.80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vAlign w:val="center"/>
          </w:tcPr>
          <w:p w14:paraId="5F1BD5C7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8 (0.772, 0.80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313A52B0" w14:textId="77777777" w:rsidTr="002E464E">
        <w:trPr>
          <w:jc w:val="center"/>
        </w:trPr>
        <w:tc>
          <w:tcPr>
            <w:tcW w:w="2980" w:type="dxa"/>
            <w:gridSpan w:val="3"/>
            <w:tcBorders>
              <w:top w:val="nil"/>
              <w:bottom w:val="nil"/>
              <w:right w:val="nil"/>
            </w:tcBorders>
          </w:tcPr>
          <w:p w14:paraId="74831405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Estimated Glomerular   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25 253 </w:t>
            </w: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Filtration Rate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F1E2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2 (0.745, 0.77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64DD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4 (0.747, 0.78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2C22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9 (0.772, 0.80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</w:tcBorders>
            <w:vAlign w:val="center"/>
          </w:tcPr>
          <w:p w14:paraId="47C6D085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9 (0.772, 0.80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1357E0B9" w14:textId="77777777" w:rsidTr="002E464E">
        <w:trPr>
          <w:jc w:val="center"/>
        </w:trPr>
        <w:tc>
          <w:tcPr>
            <w:tcW w:w="226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258308A6" w14:textId="77777777" w:rsidR="007149C2" w:rsidRPr="004A27D8" w:rsidRDefault="007149C2" w:rsidP="007149C2">
            <w:pPr>
              <w:pStyle w:val="ListParagraph"/>
              <w:numPr>
                <w:ilvl w:val="0"/>
                <w:numId w:val="1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hyroid-Stimulating hormone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F928F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21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65204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2 (0.745, 0.779) 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523AB" w14:textId="77777777" w:rsidR="007149C2" w:rsidRPr="004A27D8" w:rsidRDefault="007149C2" w:rsidP="002E464E">
            <w:pPr>
              <w:ind w:left="39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3 (0.746, 0.780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62426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9 (0.773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A59527" w14:textId="77777777" w:rsidR="007149C2" w:rsidRPr="004A27D8" w:rsidRDefault="007149C2" w:rsidP="002E464E">
            <w:pPr>
              <w:ind w:left="-103"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3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0F2755DC" w14:textId="77777777" w:rsidTr="002E464E">
        <w:trPr>
          <w:trHeight w:val="67"/>
          <w:jc w:val="center"/>
        </w:trPr>
        <w:tc>
          <w:tcPr>
            <w:tcW w:w="10206" w:type="dxa"/>
            <w:gridSpan w:val="7"/>
            <w:tcBorders>
              <w:top w:val="single" w:sz="4" w:space="0" w:color="auto"/>
              <w:bottom w:val="nil"/>
            </w:tcBorders>
          </w:tcPr>
          <w:p w14:paraId="2D54CDBC" w14:textId="77777777" w:rsidR="007149C2" w:rsidRPr="004A27D8" w:rsidRDefault="007149C2" w:rsidP="002E464E">
            <w:pPr>
              <w:pStyle w:val="ListParagraph"/>
              <w:ind w:left="0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significance denotes improved fit compared to sex &amp; age only model (Model 2 vs Model 1 or Model 3 vs Model 1)</w:t>
            </w:r>
          </w:p>
          <w:p w14:paraId="29656570" w14:textId="77777777" w:rsidR="007149C2" w:rsidRPr="004A27D8" w:rsidRDefault="007149C2" w:rsidP="002E464E">
            <w:pPr>
              <w:pStyle w:val="ListParagraph"/>
              <w:ind w:left="0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significance denotes improved fit compared to sex, age &amp; biomarker model (Model 4 vs Model 3)</w:t>
            </w:r>
          </w:p>
          <w:p w14:paraId="31F13FBF" w14:textId="77777777" w:rsidR="007149C2" w:rsidRPr="004A27D8" w:rsidRDefault="007149C2" w:rsidP="002E464E">
            <w:pPr>
              <w:pStyle w:val="ListParagraph"/>
              <w:ind w:left="0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significance denotes addition of biomarker improves fit compared to sex, age &amp; FI-Blood model (Model 4 v Model 3)</w:t>
            </w:r>
          </w:p>
        </w:tc>
      </w:tr>
    </w:tbl>
    <w:p w14:paraId="731599BB" w14:textId="77777777" w:rsidR="007149C2" w:rsidRPr="004A27D8" w:rsidRDefault="007149C2" w:rsidP="007149C2">
      <w:pPr>
        <w:rPr>
          <w:rFonts w:ascii="Times New Roman" w:hAnsi="Times New Roman" w:cs="Times New Roman"/>
          <w:color w:val="000000" w:themeColor="text1"/>
        </w:rPr>
      </w:pPr>
    </w:p>
    <w:p w14:paraId="1EB79FB5" w14:textId="77777777" w:rsidR="007149C2" w:rsidRPr="004A27D8" w:rsidRDefault="007149C2" w:rsidP="007149C2">
      <w:pPr>
        <w:rPr>
          <w:rFonts w:ascii="Times New Roman" w:hAnsi="Times New Roman" w:cs="Times New Roman"/>
          <w:color w:val="000000" w:themeColor="text1"/>
        </w:rPr>
      </w:pPr>
      <w:r w:rsidRPr="004A27D8">
        <w:rPr>
          <w:rFonts w:ascii="Times New Roman" w:hAnsi="Times New Roman" w:cs="Times New Roman"/>
          <w:color w:val="000000" w:themeColor="text1"/>
        </w:rPr>
        <w:br w:type="column"/>
      </w:r>
    </w:p>
    <w:tbl>
      <w:tblPr>
        <w:tblStyle w:val="TableGrid"/>
        <w:tblW w:w="1049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1701"/>
        <w:gridCol w:w="1842"/>
        <w:gridCol w:w="1701"/>
        <w:gridCol w:w="1985"/>
      </w:tblGrid>
      <w:tr w:rsidR="007149C2" w:rsidRPr="004A27D8" w14:paraId="366A6DB0" w14:textId="77777777" w:rsidTr="002E464E">
        <w:trPr>
          <w:jc w:val="center"/>
        </w:trPr>
        <w:tc>
          <w:tcPr>
            <w:tcW w:w="10490" w:type="dxa"/>
            <w:gridSpan w:val="6"/>
            <w:tcBorders>
              <w:top w:val="nil"/>
              <w:bottom w:val="single" w:sz="4" w:space="0" w:color="auto"/>
            </w:tcBorders>
          </w:tcPr>
          <w:p w14:paraId="0576B780" w14:textId="77777777" w:rsidR="007149C2" w:rsidRPr="004A27D8" w:rsidRDefault="007149C2" w:rsidP="002E464E">
            <w:pPr>
              <w:ind w:left="-107" w:right="-101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B3F2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Supplementary File 3. </w:t>
            </w:r>
            <w:r w:rsidRPr="001B3F2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rea under the receiving operating characteristic (AUC) with 95 % confidence intervals for test-based biomarkers in predicting mortality</w:t>
            </w:r>
            <w:r w:rsidRPr="004A27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7149C2" w:rsidRPr="004A27D8" w14:paraId="5ED62242" w14:textId="77777777" w:rsidTr="002E464E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FEB7A7" w14:textId="77777777" w:rsidR="007149C2" w:rsidRPr="004A27D8" w:rsidRDefault="007149C2" w:rsidP="002E464E">
            <w:pPr>
              <w:ind w:left="-107" w:right="-101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Biomark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85CC7" w14:textId="77777777" w:rsidR="007149C2" w:rsidRPr="004A27D8" w:rsidRDefault="007149C2" w:rsidP="002E464E">
            <w:pPr>
              <w:ind w:left="-107" w:right="-101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ample size (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C39B3" w14:textId="77777777" w:rsidR="007149C2" w:rsidRPr="004A27D8" w:rsidRDefault="007149C2" w:rsidP="002E464E">
            <w:pPr>
              <w:ind w:left="-107" w:right="-101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1:</w:t>
            </w:r>
          </w:p>
          <w:p w14:paraId="2AEE6816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x &amp; ag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BE897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Model 2: </w:t>
            </w:r>
            <w:r w:rsidRPr="004A27D8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24B69F1B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x, age &amp; biomark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295C5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Model 3: </w:t>
            </w:r>
            <w:r w:rsidRPr="004A27D8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37385A91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x, age &amp; 46-item FI- Examin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F748C4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4:</w:t>
            </w:r>
            <w:r w:rsidRPr="004A27D8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  <w:p w14:paraId="34AF43BF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Sex, age, biomarker  &amp; 46-item </w:t>
            </w:r>
          </w:p>
          <w:p w14:paraId="42C6C73C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FI-Examination</w:t>
            </w:r>
          </w:p>
        </w:tc>
      </w:tr>
      <w:tr w:rsidR="007149C2" w:rsidRPr="004A27D8" w14:paraId="2B63083E" w14:textId="77777777" w:rsidTr="002E464E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</w:tcPr>
          <w:p w14:paraId="57ED3988" w14:textId="77777777" w:rsidR="007149C2" w:rsidRPr="004A27D8" w:rsidRDefault="007149C2" w:rsidP="002E464E">
            <w:pPr>
              <w:ind w:left="13" w:right="-113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Physical performanc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50467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6AFC6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D1F5EE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D46B5F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6281964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149C2" w:rsidRPr="004A27D8" w14:paraId="2BE1D319" w14:textId="77777777" w:rsidTr="002E464E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13FF01E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imed 4-metre walk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EB6E36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FA1D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2 (0.746, 0.77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04F9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76 (0.760, 0.791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A784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strike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5 (0.770, 0.800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44592B60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5, 0.80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7149C2" w:rsidRPr="004A27D8" w14:paraId="4D896944" w14:textId="77777777" w:rsidTr="002E464E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16C3C07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hair ris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479923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76DB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58 (0.741, 0.7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90AB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70 (0.754, 0.787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C192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strike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77 (0.761, 0.794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294EC286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3 (0.767, 0.799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 c</w:t>
            </w:r>
          </w:p>
        </w:tc>
      </w:tr>
      <w:tr w:rsidR="007149C2" w:rsidRPr="004A27D8" w14:paraId="1B938C8D" w14:textId="77777777" w:rsidTr="002E464E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B9846B2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imed Get Up &amp; Go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DCF136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503A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1 (0.745, 0.7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88FF8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76 (0.760, 0.791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0133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strike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4 (0.768, 0.799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7B12CEC6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9 (0.774, 0.804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 c</w:t>
            </w:r>
          </w:p>
        </w:tc>
      </w:tr>
      <w:tr w:rsidR="007149C2" w:rsidRPr="004A27D8" w14:paraId="5CDEBCD0" w14:textId="77777777" w:rsidTr="002E464E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683B233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anding bal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58121E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B63B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58 (0.740, 0.7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CB27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70 (0.754, 0.787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6937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75 (0.758, 0.79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4FB138D9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1 (0.765, 0.798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 xml:space="preserve">b </w:t>
            </w:r>
          </w:p>
        </w:tc>
      </w:tr>
      <w:tr w:rsidR="007149C2" w:rsidRPr="004A27D8" w14:paraId="1F99A149" w14:textId="77777777" w:rsidTr="002E464E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67FE6B8D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rip str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0E0F5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 3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2DD96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3 (0.746, 0.77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ABA160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71 (0.754, 0.787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AD091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strike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6 (0.770, 0.80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002BB6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4, 0.80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7EBAF4F3" w14:textId="77777777" w:rsidTr="002E464E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</w:tcPr>
          <w:p w14:paraId="63CD41E3" w14:textId="77777777" w:rsidR="007149C2" w:rsidRPr="004A27D8" w:rsidRDefault="007149C2" w:rsidP="002E464E">
            <w:pPr>
              <w:pStyle w:val="ListParagraph"/>
              <w:ind w:left="36" w:right="-101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Cognition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58F89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04E17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00A198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442AE0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A2D8102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149C2" w:rsidRPr="004A27D8" w14:paraId="1256C234" w14:textId="77777777" w:rsidTr="002E464E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5541C90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roop interference 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D8BE1D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5DC4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0 (0.744, 0.7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EC04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6 (0.750, 0.78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17B1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5 (0.770, 0.801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2B23AAA8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2, 0.803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31185A8B" w14:textId="77777777" w:rsidTr="002E464E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5651032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Delayed recal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2B16B2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7DE8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1 (0.744, 0.7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25EB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6 (0.750, 0.78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6CC9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6 (0.770, 0.801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3F260847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1, 0.80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463D8913" w14:textId="77777777" w:rsidTr="002E464E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E565CAB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vent-based mem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2DBB41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69C1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0 (0.744, 0.7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F358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1 (0.746, 0.777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255D5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5 (0.770, 0.800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06F37E36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6 (0.771, 0.801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2136359B" w14:textId="77777777" w:rsidTr="002E464E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1C0853B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nimal fluenc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C3EE6B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6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4B60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59 (0.743, 0.7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66CF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2 (0.746, 0.778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F13D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5 (0.769, 0.800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1D856311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5 (0.769, 0.800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4C7D6915" w14:textId="77777777" w:rsidTr="002E464E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7B33827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ntrolled Oral Word Associ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7DF686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6207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1 (0.745, 0.7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5707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1 (0.745, 0.77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48AA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2, 0.80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10B3602D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2, 0.80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59A6214C" w14:textId="77777777" w:rsidTr="002E464E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235372F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Immediate recal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92C8FC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4D41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59 (0.743, 0.7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A20F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3 (0.747, 0.77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0592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4 (0.768, 0.799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12C99001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4 (0.769, 0.800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57465DB3" w14:textId="77777777" w:rsidTr="002E464E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5583D85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ntal Alteration T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3CFA26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 9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4DAE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3 (0.747, 0.78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102A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5 (0.748, 0.7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2C9CA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1, 0.80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30841C81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1, 0.80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21262F2C" w14:textId="77777777" w:rsidTr="002E464E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18577E4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oice reaction 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5533D4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293A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0 (0.744, 0.7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6E69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2 (0.746, 0.7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91E6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1, 0.80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26262A01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2, 0.80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54F41534" w14:textId="77777777" w:rsidTr="002E464E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0EC7769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ime-based mem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ADDB7A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931E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59 (0.743, 0.7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976D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0 (0.744, 0.7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0CEA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5 (0.770, 0.800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34C71818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5 (0.770, 0.800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1442A751" w14:textId="77777777" w:rsidTr="002E464E">
        <w:trPr>
          <w:jc w:val="center"/>
        </w:trPr>
        <w:tc>
          <w:tcPr>
            <w:tcW w:w="10490" w:type="dxa"/>
            <w:gridSpan w:val="6"/>
            <w:tcBorders>
              <w:top w:val="single" w:sz="4" w:space="0" w:color="auto"/>
              <w:bottom w:val="nil"/>
            </w:tcBorders>
          </w:tcPr>
          <w:p w14:paraId="32DE467B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Anthropometric measures </w:t>
            </w:r>
          </w:p>
        </w:tc>
      </w:tr>
      <w:tr w:rsidR="007149C2" w:rsidRPr="004A27D8" w14:paraId="4D4E6102" w14:textId="77777777" w:rsidTr="002E464E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C197E9A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Waist-hip ratio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1AD247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E30E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1 (0.745, 0.7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7430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7 (0.752, 0.78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490D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6 (0.771, 0.801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5CCD5BFA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8 (0.773, 0.803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0D7D55E4" w14:textId="77777777" w:rsidTr="002E464E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2EC65BD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ody mass index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07DF99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C58E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1 (0.746, 0.7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8B50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2 (0.747, 0.7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54C8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2, 0.80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6C763287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2, 0.80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5CD5DA48" w14:textId="77777777" w:rsidTr="002E464E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C54C527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hole body bone mineral density, T-sc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1C1AEB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9A98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4 (0.747, 0.77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45803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3 (0.747, 0.7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5E08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9 (0.774, 0.804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26C13332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9 (0.774, 0.804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27F13956" w14:textId="77777777" w:rsidTr="002E464E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323E330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one mineral density in multiple body reg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CF528C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A1D8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4 (0.747, 0.77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C544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5 (0.749, 0.78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ADD3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9 (0.774, 0.804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5F50559C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5, 0.80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5A415EB2" w14:textId="77777777" w:rsidTr="002E464E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C314ECA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ppendage lean m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A87E37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3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ECDEF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3 (0.747, 0.77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2E62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3 (0.747, 0.7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1016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8 (0.773, 0.804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055CF576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5, 0.80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05299A65" w14:textId="77777777" w:rsidTr="002E464E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8DAC0A9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ody fat perc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1DDFC0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7FBF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4 (0.747, 0.77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A8AA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4 (0.748, 0.7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5946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4, 0.80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0A9EB244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4, 0.80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59370384" w14:textId="77777777" w:rsidTr="002E464E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2814D74E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gh adiposity in multiple body reg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4912B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4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2038C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4 (0.747, 0.77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F0565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5 (0.749, 0.781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EF758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9 (0.774, 0.80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83A3FD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4, 0.804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10FE072A" w14:textId="77777777" w:rsidTr="002E464E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</w:tcPr>
          <w:p w14:paraId="2E8EBA4B" w14:textId="77777777" w:rsidR="007149C2" w:rsidRPr="004A27D8" w:rsidRDefault="007149C2" w:rsidP="002E464E">
            <w:pPr>
              <w:pStyle w:val="ListParagraph"/>
              <w:ind w:left="36" w:right="-101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piromet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D92D5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6C913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9CB39F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A3ACD0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4295712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149C2" w:rsidRPr="004A27D8" w14:paraId="5C7A3E81" w14:textId="77777777" w:rsidTr="002E464E">
        <w:trPr>
          <w:jc w:val="center"/>
        </w:trPr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14:paraId="7C657D84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Forced Vital Capacity (FVC) 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 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380C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56 (0.735, 0.778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1162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6 (0.745, 0. 787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9B17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75 (0.753, 0.79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7501ADEC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78 (0.757, 0.799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2C19F854" w14:textId="77777777" w:rsidTr="002E464E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58BCB9CC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rced Expiratory Volume 1/FVC Rati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0A644" w14:textId="77777777" w:rsidR="007149C2" w:rsidRPr="004A27D8" w:rsidRDefault="007149C2" w:rsidP="002E464E">
            <w:pPr>
              <w:ind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 0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6772C4" w14:textId="77777777" w:rsidR="007149C2" w:rsidRPr="004A27D8" w:rsidRDefault="007149C2" w:rsidP="002E464E">
            <w:pPr>
              <w:ind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56 (0.734, 0.77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AB0E7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59 (0.737, 0.780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176BF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75 (0.754, 0.79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A453548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77 (0.756, 0.798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553498C9" w14:textId="77777777" w:rsidTr="002E464E">
        <w:trPr>
          <w:trHeight w:val="73"/>
          <w:jc w:val="center"/>
        </w:trPr>
        <w:tc>
          <w:tcPr>
            <w:tcW w:w="2552" w:type="dxa"/>
            <w:tcBorders>
              <w:top w:val="single" w:sz="4" w:space="0" w:color="auto"/>
              <w:right w:val="nil"/>
            </w:tcBorders>
          </w:tcPr>
          <w:p w14:paraId="7B587AF0" w14:textId="77777777" w:rsidR="007149C2" w:rsidRPr="004A27D8" w:rsidRDefault="007149C2" w:rsidP="002E464E">
            <w:pPr>
              <w:pStyle w:val="ListParagraph"/>
              <w:ind w:left="28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Hearing and vision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0C7153E2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72ABC0F7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16C8F4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2810FA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</w:tcBorders>
            <w:vAlign w:val="center"/>
          </w:tcPr>
          <w:p w14:paraId="3F204CF1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149C2" w:rsidRPr="004A27D8" w14:paraId="6324C312" w14:textId="77777777" w:rsidTr="002E464E">
        <w:trPr>
          <w:trHeight w:val="73"/>
          <w:jc w:val="center"/>
        </w:trPr>
        <w:tc>
          <w:tcPr>
            <w:tcW w:w="2552" w:type="dxa"/>
            <w:tcBorders>
              <w:right w:val="nil"/>
            </w:tcBorders>
          </w:tcPr>
          <w:p w14:paraId="5DD62BB0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earing pure tone average, right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C56E284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20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C3CCB27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0 (0.744, 0.77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334A71E8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3 (0.746, 0.77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A00A9D9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5 (0.769, 0.800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1680B823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5 (0.769, 0.800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6D08B6BA" w14:textId="77777777" w:rsidTr="002E464E">
        <w:trPr>
          <w:trHeight w:val="73"/>
          <w:jc w:val="center"/>
        </w:trPr>
        <w:tc>
          <w:tcPr>
            <w:tcW w:w="2552" w:type="dxa"/>
            <w:tcBorders>
              <w:right w:val="nil"/>
            </w:tcBorders>
          </w:tcPr>
          <w:p w14:paraId="145C77C3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earing pure tone average, left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A6B2EBC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64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CECB34B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59 (0.743, 0.775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5FA72BA5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0 (0.744, 0.77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B424C42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4 (0.769, 0.800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2974485C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4 (0.769, 0.800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7C9FA05E" w14:textId="77777777" w:rsidTr="002E464E">
        <w:trPr>
          <w:trHeight w:val="73"/>
          <w:jc w:val="center"/>
        </w:trPr>
        <w:tc>
          <w:tcPr>
            <w:tcW w:w="2552" w:type="dxa"/>
            <w:tcBorders>
              <w:right w:val="nil"/>
            </w:tcBorders>
          </w:tcPr>
          <w:p w14:paraId="0256FE73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isual acuity, left ey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E6C4570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88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AB0B45A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1 (0.745, 0.77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6803C94B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2 (0.746, 0.77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44E31F6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2, 0.803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76DFA3E6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2, 0.803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44B0C188" w14:textId="77777777" w:rsidTr="002E464E">
        <w:trPr>
          <w:jc w:val="center"/>
        </w:trPr>
        <w:tc>
          <w:tcPr>
            <w:tcW w:w="2552" w:type="dxa"/>
            <w:tcBorders>
              <w:right w:val="nil"/>
            </w:tcBorders>
          </w:tcPr>
          <w:p w14:paraId="12D8330F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isual acuity, right ey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B2B7223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86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CC65839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1 (0.745, 0.77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00333C55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2 (0.746, 0.77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89E3024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6 (0.771, 0.801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77A9B5CF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6 (0.770, 0.801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2358D550" w14:textId="77777777" w:rsidTr="002E464E">
        <w:trPr>
          <w:jc w:val="center"/>
        </w:trPr>
        <w:tc>
          <w:tcPr>
            <w:tcW w:w="2552" w:type="dxa"/>
            <w:tcBorders>
              <w:right w:val="nil"/>
            </w:tcBorders>
          </w:tcPr>
          <w:p w14:paraId="4BFD57A5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8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raocular pressure, right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1183B98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 99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9B30A37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0 (0.744, 0.77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549BAB35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0 (0.743, 0.77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303F82D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4, 0.80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7A54D413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4, 0.80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09AC25C7" w14:textId="77777777" w:rsidTr="002E464E">
        <w:trPr>
          <w:jc w:val="center"/>
        </w:trPr>
        <w:tc>
          <w:tcPr>
            <w:tcW w:w="2552" w:type="dxa"/>
            <w:tcBorders>
              <w:right w:val="nil"/>
            </w:tcBorders>
          </w:tcPr>
          <w:p w14:paraId="21FC3402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raocular pressure, left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363F150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03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C2D79EF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1 (0.745, 0.77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47AB8091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1 (0.745, 0.77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970241A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9 (0.773, 0.804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7E25C2B9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5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48EA701A" w14:textId="77777777" w:rsidTr="002E464E">
        <w:trPr>
          <w:jc w:val="center"/>
        </w:trPr>
        <w:tc>
          <w:tcPr>
            <w:tcW w:w="2552" w:type="dxa"/>
            <w:tcBorders>
              <w:right w:val="nil"/>
            </w:tcBorders>
          </w:tcPr>
          <w:p w14:paraId="2C31EC6E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orneal hysteresis, right 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2480717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01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044A9A3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1 (0.745, 0.77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152CB978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2 (0.745, 0.77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FD3EFC1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5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30A1C40A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1 (0.776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64555579" w14:textId="77777777" w:rsidTr="002E464E">
        <w:trPr>
          <w:jc w:val="center"/>
        </w:trPr>
        <w:tc>
          <w:tcPr>
            <w:tcW w:w="2552" w:type="dxa"/>
            <w:tcBorders>
              <w:right w:val="nil"/>
            </w:tcBorders>
          </w:tcPr>
          <w:p w14:paraId="64DB5F53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orneal hysteresis, left 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EE4D0BD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 98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B28B77B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0 (0.744, 0.77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2413B4D7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0 (0.744, 0.77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30D56B4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5, 0.806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51C3EC84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1 (0.777, 0.807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49968998" w14:textId="77777777" w:rsidTr="002E464E">
        <w:trPr>
          <w:jc w:val="center"/>
        </w:trPr>
        <w:tc>
          <w:tcPr>
            <w:tcW w:w="2552" w:type="dxa"/>
            <w:tcBorders>
              <w:right w:val="nil"/>
            </w:tcBorders>
          </w:tcPr>
          <w:p w14:paraId="38BCF4C6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Mean ocular perfusion </w:t>
            </w: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pressur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4072666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28 09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158E20E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2 (0.745, 0.77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29E52C79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1 (0.745, 0.77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7E7DB52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4, 0.80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74D5CFEC" w14:textId="77777777" w:rsidR="007149C2" w:rsidRPr="004A27D8" w:rsidRDefault="007149C2" w:rsidP="002E464E">
            <w:pPr>
              <w:ind w:right="-13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0 (0.774, 0.805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0118AECA" w14:textId="77777777" w:rsidTr="002E464E">
        <w:trPr>
          <w:jc w:val="center"/>
        </w:trPr>
        <w:tc>
          <w:tcPr>
            <w:tcW w:w="2552" w:type="dxa"/>
            <w:tcBorders>
              <w:top w:val="single" w:sz="4" w:space="0" w:color="auto"/>
              <w:right w:val="nil"/>
            </w:tcBorders>
          </w:tcPr>
          <w:p w14:paraId="2F29659C" w14:textId="77777777" w:rsidR="007149C2" w:rsidRPr="004A27D8" w:rsidRDefault="007149C2" w:rsidP="002E464E">
            <w:pPr>
              <w:pStyle w:val="ListParagraph"/>
              <w:ind w:left="36" w:right="-101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4A27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ardia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622BDFE5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4839464F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4B10AD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52CB9DBB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</w:tcBorders>
          </w:tcPr>
          <w:p w14:paraId="686EE373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149C2" w:rsidRPr="004A27D8" w14:paraId="0D0F7858" w14:textId="77777777" w:rsidTr="002E464E">
        <w:trPr>
          <w:jc w:val="center"/>
        </w:trPr>
        <w:tc>
          <w:tcPr>
            <w:tcW w:w="2552" w:type="dxa"/>
            <w:tcBorders>
              <w:right w:val="nil"/>
            </w:tcBorders>
          </w:tcPr>
          <w:p w14:paraId="2AF62019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uls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F3A3913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22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7AC52A6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2 (0.746, 0.77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68EB8A10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8 (0.753, 0.783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F1C66E6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8 (0.773, 0.803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</w:tcPr>
          <w:p w14:paraId="6FA44C49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4 (0.779, 0.808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 c</w:t>
            </w:r>
          </w:p>
        </w:tc>
      </w:tr>
      <w:tr w:rsidR="007149C2" w:rsidRPr="004A27D8" w14:paraId="2F01D116" w14:textId="77777777" w:rsidTr="002E464E">
        <w:trPr>
          <w:jc w:val="center"/>
        </w:trPr>
        <w:tc>
          <w:tcPr>
            <w:tcW w:w="2552" w:type="dxa"/>
            <w:tcBorders>
              <w:right w:val="nil"/>
            </w:tcBorders>
          </w:tcPr>
          <w:p w14:paraId="25888A22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esence of plaques (max carotid intima thickness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227FCBE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 01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317B5F3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71 (0.755, 0.78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4FAC1C92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73 (0.757, 0.790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8D0F019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5 (0.779, 0.811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2297A781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5 (0.779, 0.811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4A7C95C1" w14:textId="77777777" w:rsidTr="002E464E">
        <w:trPr>
          <w:jc w:val="center"/>
        </w:trPr>
        <w:tc>
          <w:tcPr>
            <w:tcW w:w="2552" w:type="dxa"/>
            <w:tcBorders>
              <w:right w:val="nil"/>
            </w:tcBorders>
          </w:tcPr>
          <w:p w14:paraId="73BF0EEF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CG, QT interval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3ACCDC8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18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75F14F3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1 (0.745, 0.776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35B376F5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9 (0.753, 0.784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0E77630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5 (0.769, 0.800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</w:tcPr>
          <w:p w14:paraId="0AADD978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8 (0.773, 0.803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005BFABD" w14:textId="77777777" w:rsidTr="002E464E">
        <w:trPr>
          <w:jc w:val="center"/>
        </w:trPr>
        <w:tc>
          <w:tcPr>
            <w:tcW w:w="2552" w:type="dxa"/>
            <w:tcBorders>
              <w:right w:val="nil"/>
            </w:tcBorders>
          </w:tcPr>
          <w:p w14:paraId="2889D9B1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ECG, PQ interval 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B712734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 82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EF9CFCE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52 (0.735, 0.769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60A5EA79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51 (0.734, 0.768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8211F96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78 (0.762, 0.794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</w:tcPr>
          <w:p w14:paraId="09C5B275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78 (0.762, 0.794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1E8A228B" w14:textId="77777777" w:rsidTr="002E464E">
        <w:trPr>
          <w:jc w:val="center"/>
        </w:trPr>
        <w:tc>
          <w:tcPr>
            <w:tcW w:w="2552" w:type="dxa"/>
            <w:tcBorders>
              <w:right w:val="nil"/>
            </w:tcBorders>
          </w:tcPr>
          <w:p w14:paraId="63AEDC08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CG, P axi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63C01AA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 9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718A80F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52 (0.735, 0.769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57F3FDFF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53 (0.736, 0.77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6640278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78 (0.761, 0.794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</w:tcPr>
          <w:p w14:paraId="05BF7F7A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78 (0.762, 0.794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241BD830" w14:textId="77777777" w:rsidTr="002E464E">
        <w:trPr>
          <w:jc w:val="center"/>
        </w:trPr>
        <w:tc>
          <w:tcPr>
            <w:tcW w:w="2552" w:type="dxa"/>
            <w:tcBorders>
              <w:right w:val="nil"/>
            </w:tcBorders>
          </w:tcPr>
          <w:p w14:paraId="345C0351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CG, R axi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8F80594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18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DFADFB8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1 (0.745, 0.776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4C6597B2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1 (0.745, 0.77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0795942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2, 0.80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</w:tcPr>
          <w:p w14:paraId="7A6231C2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8 (0773, 0.803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39C8269E" w14:textId="77777777" w:rsidTr="002E464E">
        <w:trPr>
          <w:jc w:val="center"/>
        </w:trPr>
        <w:tc>
          <w:tcPr>
            <w:tcW w:w="2552" w:type="dxa"/>
            <w:tcBorders>
              <w:right w:val="nil"/>
            </w:tcBorders>
          </w:tcPr>
          <w:p w14:paraId="5B4174E4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CG, T axi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92E254B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18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A599F9C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1 (0.745, 0.776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5B4D1D21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2 (0.746, 0.778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86365C3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2, 0.80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</w:tcPr>
          <w:p w14:paraId="5843BD75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2, 0.80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512323A2" w14:textId="77777777" w:rsidTr="002E464E">
        <w:trPr>
          <w:jc w:val="center"/>
        </w:trPr>
        <w:tc>
          <w:tcPr>
            <w:tcW w:w="2552" w:type="dxa"/>
            <w:tcBorders>
              <w:right w:val="nil"/>
            </w:tcBorders>
          </w:tcPr>
          <w:p w14:paraId="4E7E5191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CG, P duration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F0BFD2B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 84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9FC3E20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51 (0.734, 0.76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0CE833DC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50 (0.733, 0.76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31A376B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77 (0.760, 0.793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</w:tcPr>
          <w:p w14:paraId="5FCCDC0F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76 (0.760, 0.793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0F3E0456" w14:textId="77777777" w:rsidTr="002E464E">
        <w:trPr>
          <w:jc w:val="center"/>
        </w:trPr>
        <w:tc>
          <w:tcPr>
            <w:tcW w:w="2552" w:type="dxa"/>
            <w:tcBorders>
              <w:right w:val="nil"/>
            </w:tcBorders>
          </w:tcPr>
          <w:p w14:paraId="4C1AE52D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ECG, QRS duration 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ED6DBB2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18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3B7082A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1 (0.745, 0.776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2FC11E8E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1 (0.746, 0.77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EBE0BA0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6 (0.771, 0.801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</w:tcPr>
          <w:p w14:paraId="7BD0AB06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6 (0.771, 0.801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043577E2" w14:textId="77777777" w:rsidTr="002E464E">
        <w:trPr>
          <w:jc w:val="center"/>
        </w:trPr>
        <w:tc>
          <w:tcPr>
            <w:tcW w:w="2552" w:type="dxa"/>
            <w:tcBorders>
              <w:right w:val="nil"/>
            </w:tcBorders>
          </w:tcPr>
          <w:p w14:paraId="59391428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CG diagnosis summary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DC73638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18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E77ED91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1 (0.745, 0.776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39E1AAD1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63 (0.747, 0.779)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162F748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2, 0.80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</w:tcPr>
          <w:p w14:paraId="6CB55973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2, 0.80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345B8DF6" w14:textId="77777777" w:rsidTr="002E464E">
        <w:trPr>
          <w:jc w:val="center"/>
        </w:trPr>
        <w:tc>
          <w:tcPr>
            <w:tcW w:w="2552" w:type="dxa"/>
            <w:tcBorders>
              <w:right w:val="nil"/>
            </w:tcBorders>
          </w:tcPr>
          <w:p w14:paraId="1244CA2F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ystolic BP 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40D1F93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23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6813494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2 (0.746, 0.77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15CAD414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2 (0.746, 0.77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136D397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8 (0.773, 0.803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</w:tcPr>
          <w:p w14:paraId="4F6016E7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2, 0.80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068EE27C" w14:textId="77777777" w:rsidTr="002E464E">
        <w:trPr>
          <w:jc w:val="center"/>
        </w:trPr>
        <w:tc>
          <w:tcPr>
            <w:tcW w:w="2552" w:type="dxa"/>
            <w:tcBorders>
              <w:right w:val="nil"/>
            </w:tcBorders>
          </w:tcPr>
          <w:p w14:paraId="3761DB61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Diastolic BP 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029D6E1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23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02549E3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2 (0.746, 0.77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51903C44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1 (0.746, 0.77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564DC63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2, 0.80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</w:tcPr>
          <w:p w14:paraId="29679A15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2, 0.80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4FF4AB72" w14:textId="77777777" w:rsidTr="002E464E">
        <w:trPr>
          <w:jc w:val="center"/>
        </w:trPr>
        <w:tc>
          <w:tcPr>
            <w:tcW w:w="2552" w:type="dxa"/>
            <w:tcBorders>
              <w:right w:val="nil"/>
            </w:tcBorders>
          </w:tcPr>
          <w:p w14:paraId="32937422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ulse pressure 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DDB01F5" w14:textId="77777777" w:rsidR="007149C2" w:rsidRPr="004A27D8" w:rsidRDefault="007149C2" w:rsidP="002E464E">
            <w:pPr>
              <w:ind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23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5E70A64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2 (0.746, 0.77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7B8677DD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2 (0.746, 0.778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0B15BCF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2, 0.80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</w:tcPr>
          <w:p w14:paraId="5F1BFE39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87 (0.772, 0.802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27005157" w14:textId="77777777" w:rsidTr="002E464E">
        <w:trPr>
          <w:jc w:val="center"/>
        </w:trPr>
        <w:tc>
          <w:tcPr>
            <w:tcW w:w="2552" w:type="dxa"/>
            <w:tcBorders>
              <w:right w:val="nil"/>
            </w:tcBorders>
          </w:tcPr>
          <w:p w14:paraId="78620CFA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verage carotid intima thickness, right sid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498C77B" w14:textId="77777777" w:rsidR="007149C2" w:rsidRPr="004A27D8" w:rsidRDefault="007149C2" w:rsidP="002E464E">
            <w:pPr>
              <w:ind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78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429B2D7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73 (0.757, 0.790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5EBED74B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73 (0.757, 0.79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A563561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8 (0.782, 0.813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384AC1F9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8 (0.782, 0.813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3F2AFE56" w14:textId="77777777" w:rsidTr="002E464E">
        <w:trPr>
          <w:jc w:val="center"/>
        </w:trPr>
        <w:tc>
          <w:tcPr>
            <w:tcW w:w="2552" w:type="dxa"/>
            <w:tcBorders>
              <w:right w:val="nil"/>
            </w:tcBorders>
          </w:tcPr>
          <w:p w14:paraId="523D2EF3" w14:textId="77777777" w:rsidR="007149C2" w:rsidRPr="004A27D8" w:rsidRDefault="007149C2" w:rsidP="007149C2">
            <w:pPr>
              <w:pStyle w:val="ListParagraph"/>
              <w:numPr>
                <w:ilvl w:val="0"/>
                <w:numId w:val="2"/>
              </w:numPr>
              <w:ind w:left="319" w:right="-101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verage carotid intima thickness, left sid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03F10E6" w14:textId="77777777" w:rsidR="007149C2" w:rsidRPr="004A27D8" w:rsidRDefault="007149C2" w:rsidP="002E464E">
            <w:pPr>
              <w:ind w:right="-105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 45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E77FB41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72 (0.754, 0.789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3BEED331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72 (0.755, 0.78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428CBD3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7 (0.781, 0.813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3C20535E" w14:textId="77777777" w:rsidR="007149C2" w:rsidRPr="004A27D8" w:rsidRDefault="007149C2" w:rsidP="002E464E">
            <w:pPr>
              <w:ind w:left="-103" w:right="-134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0.797 (0.781, 0.814) 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7149C2" w:rsidRPr="004A27D8" w14:paraId="1A2D15DA" w14:textId="77777777" w:rsidTr="002E464E">
        <w:trPr>
          <w:jc w:val="center"/>
        </w:trPr>
        <w:tc>
          <w:tcPr>
            <w:tcW w:w="10490" w:type="dxa"/>
            <w:gridSpan w:val="6"/>
            <w:tcBorders>
              <w:top w:val="single" w:sz="4" w:space="0" w:color="auto"/>
              <w:bottom w:val="nil"/>
            </w:tcBorders>
          </w:tcPr>
          <w:p w14:paraId="6F6C0421" w14:textId="77777777" w:rsidR="007149C2" w:rsidRPr="004A27D8" w:rsidRDefault="007149C2" w:rsidP="002E464E">
            <w:pPr>
              <w:pStyle w:val="ListParagraph"/>
              <w:ind w:left="0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significance denotes improved fit compared to sex &amp; age only model (Model 2 vs Model 1 or Model 3 vs Model 1)</w:t>
            </w:r>
          </w:p>
          <w:p w14:paraId="1DE74C7E" w14:textId="77777777" w:rsidR="007149C2" w:rsidRPr="004A27D8" w:rsidRDefault="007149C2" w:rsidP="002E464E">
            <w:pPr>
              <w:pStyle w:val="ListParagraph"/>
              <w:ind w:left="0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significance denotes improved fit compared to sex, age &amp; biomarker model (Model 4 vs Model 3)</w:t>
            </w:r>
          </w:p>
          <w:p w14:paraId="4D6E43D5" w14:textId="77777777" w:rsidR="007149C2" w:rsidRPr="004A27D8" w:rsidRDefault="007149C2" w:rsidP="002E464E">
            <w:pPr>
              <w:pStyle w:val="ListParagraph"/>
              <w:ind w:left="0" w:right="-10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4A27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significance denotes addition of biomarker improves fit compared to sex, age &amp; FI-Examination model (Model 4 v Model 3)</w:t>
            </w:r>
          </w:p>
        </w:tc>
      </w:tr>
    </w:tbl>
    <w:p w14:paraId="397BE423" w14:textId="674A6E1C" w:rsidR="00496F64" w:rsidRDefault="00496F64" w:rsidP="007149C2"/>
    <w:sectPr w:rsidR="00496F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97731"/>
    <w:multiLevelType w:val="hybridMultilevel"/>
    <w:tmpl w:val="5C7A4274"/>
    <w:lvl w:ilvl="0" w:tplc="0809000F">
      <w:start w:val="1"/>
      <w:numFmt w:val="decimal"/>
      <w:lvlText w:val="%1."/>
      <w:lvlJc w:val="left"/>
      <w:pPr>
        <w:ind w:left="755" w:hanging="360"/>
      </w:pPr>
    </w:lvl>
    <w:lvl w:ilvl="1" w:tplc="08090019" w:tentative="1">
      <w:start w:val="1"/>
      <w:numFmt w:val="lowerLetter"/>
      <w:lvlText w:val="%2."/>
      <w:lvlJc w:val="left"/>
      <w:pPr>
        <w:ind w:left="1475" w:hanging="360"/>
      </w:pPr>
    </w:lvl>
    <w:lvl w:ilvl="2" w:tplc="0809001B" w:tentative="1">
      <w:start w:val="1"/>
      <w:numFmt w:val="lowerRoman"/>
      <w:lvlText w:val="%3."/>
      <w:lvlJc w:val="right"/>
      <w:pPr>
        <w:ind w:left="2195" w:hanging="180"/>
      </w:pPr>
    </w:lvl>
    <w:lvl w:ilvl="3" w:tplc="0809000F" w:tentative="1">
      <w:start w:val="1"/>
      <w:numFmt w:val="decimal"/>
      <w:lvlText w:val="%4."/>
      <w:lvlJc w:val="left"/>
      <w:pPr>
        <w:ind w:left="2915" w:hanging="360"/>
      </w:pPr>
    </w:lvl>
    <w:lvl w:ilvl="4" w:tplc="08090019" w:tentative="1">
      <w:start w:val="1"/>
      <w:numFmt w:val="lowerLetter"/>
      <w:lvlText w:val="%5."/>
      <w:lvlJc w:val="left"/>
      <w:pPr>
        <w:ind w:left="3635" w:hanging="360"/>
      </w:pPr>
    </w:lvl>
    <w:lvl w:ilvl="5" w:tplc="0809001B" w:tentative="1">
      <w:start w:val="1"/>
      <w:numFmt w:val="lowerRoman"/>
      <w:lvlText w:val="%6."/>
      <w:lvlJc w:val="right"/>
      <w:pPr>
        <w:ind w:left="4355" w:hanging="180"/>
      </w:pPr>
    </w:lvl>
    <w:lvl w:ilvl="6" w:tplc="0809000F" w:tentative="1">
      <w:start w:val="1"/>
      <w:numFmt w:val="decimal"/>
      <w:lvlText w:val="%7."/>
      <w:lvlJc w:val="left"/>
      <w:pPr>
        <w:ind w:left="5075" w:hanging="360"/>
      </w:pPr>
    </w:lvl>
    <w:lvl w:ilvl="7" w:tplc="08090019" w:tentative="1">
      <w:start w:val="1"/>
      <w:numFmt w:val="lowerLetter"/>
      <w:lvlText w:val="%8."/>
      <w:lvlJc w:val="left"/>
      <w:pPr>
        <w:ind w:left="5795" w:hanging="360"/>
      </w:pPr>
    </w:lvl>
    <w:lvl w:ilvl="8" w:tplc="0809001B" w:tentative="1">
      <w:start w:val="1"/>
      <w:numFmt w:val="lowerRoman"/>
      <w:lvlText w:val="%9."/>
      <w:lvlJc w:val="right"/>
      <w:pPr>
        <w:ind w:left="6515" w:hanging="180"/>
      </w:pPr>
    </w:lvl>
  </w:abstractNum>
  <w:abstractNum w:abstractNumId="1" w15:restartNumberingAfterBreak="0">
    <w:nsid w:val="51323437"/>
    <w:multiLevelType w:val="hybridMultilevel"/>
    <w:tmpl w:val="5C7A4274"/>
    <w:lvl w:ilvl="0" w:tplc="0809000F">
      <w:start w:val="1"/>
      <w:numFmt w:val="decimal"/>
      <w:lvlText w:val="%1."/>
      <w:lvlJc w:val="left"/>
      <w:pPr>
        <w:ind w:left="755" w:hanging="360"/>
      </w:pPr>
    </w:lvl>
    <w:lvl w:ilvl="1" w:tplc="08090019" w:tentative="1">
      <w:start w:val="1"/>
      <w:numFmt w:val="lowerLetter"/>
      <w:lvlText w:val="%2."/>
      <w:lvlJc w:val="left"/>
      <w:pPr>
        <w:ind w:left="1475" w:hanging="360"/>
      </w:pPr>
    </w:lvl>
    <w:lvl w:ilvl="2" w:tplc="0809001B" w:tentative="1">
      <w:start w:val="1"/>
      <w:numFmt w:val="lowerRoman"/>
      <w:lvlText w:val="%3."/>
      <w:lvlJc w:val="right"/>
      <w:pPr>
        <w:ind w:left="2195" w:hanging="180"/>
      </w:pPr>
    </w:lvl>
    <w:lvl w:ilvl="3" w:tplc="0809000F" w:tentative="1">
      <w:start w:val="1"/>
      <w:numFmt w:val="decimal"/>
      <w:lvlText w:val="%4."/>
      <w:lvlJc w:val="left"/>
      <w:pPr>
        <w:ind w:left="2915" w:hanging="360"/>
      </w:pPr>
    </w:lvl>
    <w:lvl w:ilvl="4" w:tplc="08090019" w:tentative="1">
      <w:start w:val="1"/>
      <w:numFmt w:val="lowerLetter"/>
      <w:lvlText w:val="%5."/>
      <w:lvlJc w:val="left"/>
      <w:pPr>
        <w:ind w:left="3635" w:hanging="360"/>
      </w:pPr>
    </w:lvl>
    <w:lvl w:ilvl="5" w:tplc="0809001B" w:tentative="1">
      <w:start w:val="1"/>
      <w:numFmt w:val="lowerRoman"/>
      <w:lvlText w:val="%6."/>
      <w:lvlJc w:val="right"/>
      <w:pPr>
        <w:ind w:left="4355" w:hanging="180"/>
      </w:pPr>
    </w:lvl>
    <w:lvl w:ilvl="6" w:tplc="0809000F" w:tentative="1">
      <w:start w:val="1"/>
      <w:numFmt w:val="decimal"/>
      <w:lvlText w:val="%7."/>
      <w:lvlJc w:val="left"/>
      <w:pPr>
        <w:ind w:left="5075" w:hanging="360"/>
      </w:pPr>
    </w:lvl>
    <w:lvl w:ilvl="7" w:tplc="08090019" w:tentative="1">
      <w:start w:val="1"/>
      <w:numFmt w:val="lowerLetter"/>
      <w:lvlText w:val="%8."/>
      <w:lvlJc w:val="left"/>
      <w:pPr>
        <w:ind w:left="5795" w:hanging="360"/>
      </w:pPr>
    </w:lvl>
    <w:lvl w:ilvl="8" w:tplc="0809001B" w:tentative="1">
      <w:start w:val="1"/>
      <w:numFmt w:val="lowerRoman"/>
      <w:lvlText w:val="%9."/>
      <w:lvlJc w:val="right"/>
      <w:pPr>
        <w:ind w:left="6515" w:hanging="180"/>
      </w:pPr>
    </w:lvl>
  </w:abstractNum>
  <w:num w:numId="1" w16cid:durableId="988824820">
    <w:abstractNumId w:val="1"/>
  </w:num>
  <w:num w:numId="2" w16cid:durableId="949047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9C2"/>
    <w:rsid w:val="00017CB2"/>
    <w:rsid w:val="00021003"/>
    <w:rsid w:val="00030E3D"/>
    <w:rsid w:val="00032930"/>
    <w:rsid w:val="00052CD5"/>
    <w:rsid w:val="00054D13"/>
    <w:rsid w:val="000774BA"/>
    <w:rsid w:val="00084888"/>
    <w:rsid w:val="00094FDE"/>
    <w:rsid w:val="000B5175"/>
    <w:rsid w:val="00100D38"/>
    <w:rsid w:val="00120E51"/>
    <w:rsid w:val="00124745"/>
    <w:rsid w:val="00184A14"/>
    <w:rsid w:val="001B3F2A"/>
    <w:rsid w:val="001B5EEF"/>
    <w:rsid w:val="001C3744"/>
    <w:rsid w:val="00217777"/>
    <w:rsid w:val="00221BFA"/>
    <w:rsid w:val="00243919"/>
    <w:rsid w:val="00246EAE"/>
    <w:rsid w:val="002602CA"/>
    <w:rsid w:val="00267298"/>
    <w:rsid w:val="002C1D06"/>
    <w:rsid w:val="002C3A4F"/>
    <w:rsid w:val="002E168F"/>
    <w:rsid w:val="002E1B49"/>
    <w:rsid w:val="002E2E46"/>
    <w:rsid w:val="002F2D71"/>
    <w:rsid w:val="00334E68"/>
    <w:rsid w:val="00366DA3"/>
    <w:rsid w:val="0039302F"/>
    <w:rsid w:val="003D04AD"/>
    <w:rsid w:val="003D415A"/>
    <w:rsid w:val="00405801"/>
    <w:rsid w:val="00440011"/>
    <w:rsid w:val="00450738"/>
    <w:rsid w:val="00457451"/>
    <w:rsid w:val="00472A0F"/>
    <w:rsid w:val="004850A0"/>
    <w:rsid w:val="00496F64"/>
    <w:rsid w:val="004A0C16"/>
    <w:rsid w:val="004A5939"/>
    <w:rsid w:val="004A6325"/>
    <w:rsid w:val="004D742A"/>
    <w:rsid w:val="004E3357"/>
    <w:rsid w:val="004F0B9B"/>
    <w:rsid w:val="004F316B"/>
    <w:rsid w:val="00503372"/>
    <w:rsid w:val="00521994"/>
    <w:rsid w:val="0054711F"/>
    <w:rsid w:val="00562029"/>
    <w:rsid w:val="005625D2"/>
    <w:rsid w:val="00563CCA"/>
    <w:rsid w:val="005B7FC0"/>
    <w:rsid w:val="005D608E"/>
    <w:rsid w:val="005E3CDC"/>
    <w:rsid w:val="00614BC6"/>
    <w:rsid w:val="006327A8"/>
    <w:rsid w:val="00633B95"/>
    <w:rsid w:val="006441CB"/>
    <w:rsid w:val="006824F9"/>
    <w:rsid w:val="00682CF1"/>
    <w:rsid w:val="006A05F1"/>
    <w:rsid w:val="006B0E43"/>
    <w:rsid w:val="006B7A0D"/>
    <w:rsid w:val="006D2FBB"/>
    <w:rsid w:val="006F0046"/>
    <w:rsid w:val="007149C2"/>
    <w:rsid w:val="007253A8"/>
    <w:rsid w:val="00730CEC"/>
    <w:rsid w:val="00735C87"/>
    <w:rsid w:val="007775BA"/>
    <w:rsid w:val="00796FAB"/>
    <w:rsid w:val="007A6C3A"/>
    <w:rsid w:val="007B3F16"/>
    <w:rsid w:val="007C2668"/>
    <w:rsid w:val="007C3D94"/>
    <w:rsid w:val="007C7AE5"/>
    <w:rsid w:val="007F5E91"/>
    <w:rsid w:val="00807F6D"/>
    <w:rsid w:val="00821C37"/>
    <w:rsid w:val="008250A2"/>
    <w:rsid w:val="008269AD"/>
    <w:rsid w:val="00882E84"/>
    <w:rsid w:val="00883D66"/>
    <w:rsid w:val="00892C82"/>
    <w:rsid w:val="008A6D0B"/>
    <w:rsid w:val="008D7A2D"/>
    <w:rsid w:val="008E6D0E"/>
    <w:rsid w:val="00902F30"/>
    <w:rsid w:val="00905A1B"/>
    <w:rsid w:val="00906845"/>
    <w:rsid w:val="00913A51"/>
    <w:rsid w:val="00922D80"/>
    <w:rsid w:val="009618ED"/>
    <w:rsid w:val="00967285"/>
    <w:rsid w:val="00972F8E"/>
    <w:rsid w:val="00982519"/>
    <w:rsid w:val="009837D7"/>
    <w:rsid w:val="009C73FE"/>
    <w:rsid w:val="009E3D02"/>
    <w:rsid w:val="00A46AF8"/>
    <w:rsid w:val="00A525E8"/>
    <w:rsid w:val="00A5492A"/>
    <w:rsid w:val="00A63F06"/>
    <w:rsid w:val="00A67178"/>
    <w:rsid w:val="00A736D9"/>
    <w:rsid w:val="00A7761F"/>
    <w:rsid w:val="00A830BA"/>
    <w:rsid w:val="00A902FA"/>
    <w:rsid w:val="00AA5C18"/>
    <w:rsid w:val="00AB66F3"/>
    <w:rsid w:val="00AC55A9"/>
    <w:rsid w:val="00AC66D3"/>
    <w:rsid w:val="00AD4914"/>
    <w:rsid w:val="00AD6B18"/>
    <w:rsid w:val="00AE2E10"/>
    <w:rsid w:val="00AE315C"/>
    <w:rsid w:val="00AE542E"/>
    <w:rsid w:val="00B0679F"/>
    <w:rsid w:val="00B23C30"/>
    <w:rsid w:val="00B30808"/>
    <w:rsid w:val="00B40B58"/>
    <w:rsid w:val="00B952EA"/>
    <w:rsid w:val="00BA0F44"/>
    <w:rsid w:val="00BB72AC"/>
    <w:rsid w:val="00BC34DA"/>
    <w:rsid w:val="00BD0EC2"/>
    <w:rsid w:val="00BE7191"/>
    <w:rsid w:val="00BE74B7"/>
    <w:rsid w:val="00BF5463"/>
    <w:rsid w:val="00C01267"/>
    <w:rsid w:val="00C32028"/>
    <w:rsid w:val="00C349A7"/>
    <w:rsid w:val="00C46778"/>
    <w:rsid w:val="00C64DA9"/>
    <w:rsid w:val="00C85027"/>
    <w:rsid w:val="00CA4B14"/>
    <w:rsid w:val="00CD5F25"/>
    <w:rsid w:val="00D338C5"/>
    <w:rsid w:val="00D41567"/>
    <w:rsid w:val="00D52B3C"/>
    <w:rsid w:val="00D61E4B"/>
    <w:rsid w:val="00D63F98"/>
    <w:rsid w:val="00D66729"/>
    <w:rsid w:val="00DA5FFC"/>
    <w:rsid w:val="00DC7115"/>
    <w:rsid w:val="00DE69B4"/>
    <w:rsid w:val="00DF7380"/>
    <w:rsid w:val="00E04DE4"/>
    <w:rsid w:val="00E34F71"/>
    <w:rsid w:val="00E4648A"/>
    <w:rsid w:val="00E66B2D"/>
    <w:rsid w:val="00E6714F"/>
    <w:rsid w:val="00E71DEF"/>
    <w:rsid w:val="00E725C2"/>
    <w:rsid w:val="00E813D8"/>
    <w:rsid w:val="00E825A6"/>
    <w:rsid w:val="00E97ABD"/>
    <w:rsid w:val="00EC3916"/>
    <w:rsid w:val="00F4208A"/>
    <w:rsid w:val="00F57362"/>
    <w:rsid w:val="00F80682"/>
    <w:rsid w:val="00FB45EC"/>
    <w:rsid w:val="00FB7333"/>
    <w:rsid w:val="00FD3439"/>
    <w:rsid w:val="00FD6B07"/>
    <w:rsid w:val="00FE359A"/>
    <w:rsid w:val="00FF2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3FDCE"/>
  <w15:docId w15:val="{35C71E63-7050-A54A-8D9B-9D173F1FE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9C2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2C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CD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149C2"/>
    <w:pPr>
      <w:ind w:left="720"/>
      <w:contextualSpacing/>
    </w:pPr>
  </w:style>
  <w:style w:type="table" w:styleId="TableGrid">
    <w:name w:val="Table Grid"/>
    <w:basedOn w:val="TableNormal"/>
    <w:uiPriority w:val="39"/>
    <w:rsid w:val="007149C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54</Words>
  <Characters>886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ño, Ireneo Jr.</dc:creator>
  <cp:lastModifiedBy>Blodgett, Jo</cp:lastModifiedBy>
  <cp:revision>2</cp:revision>
  <dcterms:created xsi:type="dcterms:W3CDTF">2024-01-02T07:40:00Z</dcterms:created>
  <dcterms:modified xsi:type="dcterms:W3CDTF">2024-01-02T07:40:00Z</dcterms:modified>
</cp:coreProperties>
</file>